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EB8" w:rsidRDefault="003C4BD7" w:rsidP="003C4BD7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NewRomanPS-BoldMT" w:hAnsi="TimesNewRomanPS-BoldMT" w:cs="TimesNewRomanPS-BoldMT" w:hint="eastAsia"/>
          <w:b/>
          <w:bCs/>
          <w:color w:val="1A1A1A"/>
          <w:kern w:val="0"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color w:val="1A1A1A"/>
          <w:kern w:val="0"/>
          <w:sz w:val="24"/>
          <w:szCs w:val="24"/>
        </w:rPr>
        <w:t xml:space="preserve">Supplemental Table </w:t>
      </w:r>
      <w:r>
        <w:rPr>
          <w:rFonts w:ascii="TimesNewRomanPS-BoldMT" w:hAnsi="TimesNewRomanPS-BoldMT" w:cs="TimesNewRomanPS-BoldMT" w:hint="eastAsia"/>
          <w:b/>
          <w:bCs/>
          <w:color w:val="1A1A1A"/>
          <w:kern w:val="0"/>
          <w:sz w:val="24"/>
          <w:szCs w:val="24"/>
        </w:rPr>
        <w:t>2</w:t>
      </w:r>
    </w:p>
    <w:p w:rsidR="00ED55B6" w:rsidRDefault="00ED55B6" w:rsidP="003C4BD7">
      <w:pPr>
        <w:widowControl w:val="0"/>
        <w:autoSpaceDE w:val="0"/>
        <w:autoSpaceDN w:val="0"/>
        <w:adjustRightInd w:val="0"/>
        <w:spacing w:line="240" w:lineRule="auto"/>
        <w:jc w:val="center"/>
      </w:pPr>
    </w:p>
    <w:tbl>
      <w:tblPr>
        <w:tblW w:w="14434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/>
      </w:tblPr>
      <w:tblGrid>
        <w:gridCol w:w="1036"/>
        <w:gridCol w:w="1983"/>
        <w:gridCol w:w="2041"/>
        <w:gridCol w:w="1876"/>
        <w:gridCol w:w="979"/>
        <w:gridCol w:w="2283"/>
        <w:gridCol w:w="2152"/>
        <w:gridCol w:w="2084"/>
      </w:tblGrid>
      <w:tr w:rsidR="00017EB8" w:rsidRPr="00546228" w:rsidTr="00546228">
        <w:trPr>
          <w:trHeight w:val="737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spacing w:line="204" w:lineRule="auto"/>
              <w:jc w:val="center"/>
              <w:rPr>
                <w:rFonts w:cstheme="minorHAnsi"/>
                <w:sz w:val="18"/>
                <w:szCs w:val="18"/>
              </w:rPr>
            </w:pPr>
            <w:r w:rsidRPr="00546228">
              <w:rPr>
                <w:rFonts w:cstheme="minorHAnsi"/>
                <w:sz w:val="18"/>
                <w:szCs w:val="18"/>
              </w:rPr>
              <w:t xml:space="preserve">CYP </w:t>
            </w:r>
            <w:proofErr w:type="spellStart"/>
            <w:r w:rsidRPr="00546228">
              <w:rPr>
                <w:rFonts w:cstheme="minorHAnsi"/>
                <w:sz w:val="18"/>
                <w:szCs w:val="18"/>
              </w:rPr>
              <w:t>isoform</w:t>
            </w:r>
            <w:proofErr w:type="spellEnd"/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spacing w:line="204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46228">
              <w:rPr>
                <w:rFonts w:cstheme="minorHAnsi"/>
                <w:sz w:val="18"/>
                <w:szCs w:val="18"/>
              </w:rPr>
              <w:t>Bisthianostat</w:t>
            </w:r>
            <w:proofErr w:type="spellEnd"/>
          </w:p>
          <w:p w:rsidR="00017EB8" w:rsidRPr="00546228" w:rsidRDefault="00017EB8" w:rsidP="00017EB8">
            <w:pPr>
              <w:spacing w:line="204" w:lineRule="auto"/>
              <w:jc w:val="center"/>
              <w:rPr>
                <w:rFonts w:cstheme="minorHAnsi"/>
                <w:sz w:val="18"/>
                <w:szCs w:val="18"/>
              </w:rPr>
            </w:pPr>
            <w:r w:rsidRPr="00546228">
              <w:rPr>
                <w:rFonts w:cstheme="minorHAnsi"/>
                <w:sz w:val="18"/>
                <w:szCs w:val="18"/>
              </w:rPr>
              <w:t>concentration (</w:t>
            </w:r>
            <w:proofErr w:type="spellStart"/>
            <w:r w:rsidRPr="00546228">
              <w:rPr>
                <w:rFonts w:cstheme="minorHAnsi"/>
                <w:sz w:val="18"/>
                <w:szCs w:val="18"/>
              </w:rPr>
              <w:t>μM</w:t>
            </w:r>
            <w:proofErr w:type="spellEnd"/>
            <w:r w:rsidRPr="00546228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ubstrate</w:t>
            </w:r>
          </w:p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oncentration (</w:t>
            </w:r>
            <w:proofErr w:type="spellStart"/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μM</w:t>
            </w:r>
            <w:proofErr w:type="spellEnd"/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Remaining enzyme activity (%)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CYP </w:t>
            </w:r>
            <w:proofErr w:type="spellStart"/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isofor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Bisthianostat</w:t>
            </w:r>
            <w:proofErr w:type="spellEnd"/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concentration (</w:t>
            </w:r>
            <w:proofErr w:type="spellStart"/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μM</w:t>
            </w:r>
            <w:proofErr w:type="spellEnd"/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Substrate concentration (</w:t>
            </w:r>
            <w:proofErr w:type="spellStart"/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μM</w:t>
            </w:r>
            <w:proofErr w:type="spellEnd"/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)</w:t>
            </w: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Remaining enzyme activity (%)</w:t>
            </w:r>
          </w:p>
        </w:tc>
      </w:tr>
      <w:tr w:rsidR="00017EB8" w:rsidRPr="00546228" w:rsidTr="00546228">
        <w:trPr>
          <w:trHeight w:val="5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YP1A2</w:t>
            </w: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2.42 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00 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YP2C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9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00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1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2.42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00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04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3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2.28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4.4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0.4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.93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80.0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8.4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.3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.37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56.6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6.9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.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70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28.9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89.6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3.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33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3.6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82.1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18 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7.52 </w:t>
            </w:r>
          </w:p>
        </w:tc>
        <w:tc>
          <w:tcPr>
            <w:tcW w:w="97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77.5 </w:t>
            </w:r>
          </w:p>
        </w:tc>
      </w:tr>
      <w:tr w:rsidR="00017EB8" w:rsidRPr="00546228" w:rsidTr="00546228">
        <w:trPr>
          <w:trHeight w:val="5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YP2D6</w:t>
            </w: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45 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00 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YP2C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00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1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41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0.0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7.1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3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40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88.1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5.4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39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87.4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05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.3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41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1.3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7.2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.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41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2.0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9.5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3.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40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87.8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83.7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43 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6.3 </w:t>
            </w:r>
          </w:p>
        </w:tc>
        <w:tc>
          <w:tcPr>
            <w:tcW w:w="97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55.9 </w:t>
            </w:r>
          </w:p>
        </w:tc>
      </w:tr>
      <w:tr w:rsidR="00017EB8" w:rsidRPr="00546228" w:rsidTr="00546228">
        <w:trPr>
          <w:trHeight w:val="5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YP2C19</w:t>
            </w: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6 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00 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YP2B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00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1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5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6.2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5.4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3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4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2.6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1.3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4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3.4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0.3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.3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4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3.4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0.3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.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88.4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0.2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3.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0 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78.6 </w:t>
            </w:r>
          </w:p>
        </w:tc>
        <w:tc>
          <w:tcPr>
            <w:tcW w:w="97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2.9 </w:t>
            </w:r>
          </w:p>
        </w:tc>
      </w:tr>
      <w:tr w:rsidR="00017EB8" w:rsidRPr="00546228" w:rsidTr="00546228">
        <w:trPr>
          <w:trHeight w:val="4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15 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60.3 </w:t>
            </w:r>
          </w:p>
        </w:tc>
        <w:tc>
          <w:tcPr>
            <w:tcW w:w="97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4.6 </w:t>
            </w:r>
          </w:p>
        </w:tc>
      </w:tr>
      <w:tr w:rsidR="00017EB8" w:rsidRPr="00546228" w:rsidTr="00546228">
        <w:trPr>
          <w:trHeight w:val="4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YP3A4</w:t>
            </w: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74 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00 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YP3A4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79.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00 </w:t>
            </w:r>
          </w:p>
        </w:tc>
      </w:tr>
      <w:tr w:rsidR="00017EB8" w:rsidRPr="00546228" w:rsidTr="00546228">
        <w:trPr>
          <w:trHeight w:val="3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10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59 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79.4 </w:t>
            </w:r>
          </w:p>
        </w:tc>
        <w:tc>
          <w:tcPr>
            <w:tcW w:w="979" w:type="dxa"/>
            <w:vMerge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78.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8.5 </w:t>
            </w:r>
          </w:p>
        </w:tc>
      </w:tr>
      <w:tr w:rsidR="00017EB8" w:rsidRPr="00546228" w:rsidTr="00546228">
        <w:trPr>
          <w:trHeight w:val="3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33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68 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1.3 </w:t>
            </w:r>
          </w:p>
        </w:tc>
        <w:tc>
          <w:tcPr>
            <w:tcW w:w="979" w:type="dxa"/>
            <w:vMerge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73.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92.6 </w:t>
            </w:r>
          </w:p>
        </w:tc>
      </w:tr>
      <w:tr w:rsidR="00017EB8" w:rsidRPr="00546228" w:rsidTr="00546228">
        <w:trPr>
          <w:trHeight w:val="3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58 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77.8 </w:t>
            </w:r>
          </w:p>
        </w:tc>
        <w:tc>
          <w:tcPr>
            <w:tcW w:w="979" w:type="dxa"/>
            <w:vMerge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70.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88.7 </w:t>
            </w:r>
          </w:p>
        </w:tc>
      </w:tr>
      <w:tr w:rsidR="00017EB8" w:rsidRPr="00546228" w:rsidTr="00546228">
        <w:trPr>
          <w:trHeight w:val="3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.33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60 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81.6 </w:t>
            </w:r>
          </w:p>
        </w:tc>
        <w:tc>
          <w:tcPr>
            <w:tcW w:w="979" w:type="dxa"/>
            <w:vMerge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67.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85.4 </w:t>
            </w:r>
          </w:p>
        </w:tc>
      </w:tr>
      <w:tr w:rsidR="00017EB8" w:rsidRPr="00546228" w:rsidTr="00546228">
        <w:trPr>
          <w:trHeight w:val="3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.0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52 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69.7 </w:t>
            </w:r>
          </w:p>
        </w:tc>
        <w:tc>
          <w:tcPr>
            <w:tcW w:w="979" w:type="dxa"/>
            <w:vMerge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56.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70.8 </w:t>
            </w:r>
          </w:p>
        </w:tc>
      </w:tr>
      <w:tr w:rsidR="00017EB8" w:rsidRPr="00546228" w:rsidTr="00546228">
        <w:trPr>
          <w:trHeight w:val="3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3.0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33 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44.7 </w:t>
            </w:r>
          </w:p>
        </w:tc>
        <w:tc>
          <w:tcPr>
            <w:tcW w:w="979" w:type="dxa"/>
            <w:vMerge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3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33.1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41.6 </w:t>
            </w:r>
          </w:p>
        </w:tc>
      </w:tr>
      <w:tr w:rsidR="00017EB8" w:rsidRPr="00546228" w:rsidTr="00546228">
        <w:trPr>
          <w:trHeight w:val="3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2041" w:type="dxa"/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0.23 </w:t>
            </w:r>
          </w:p>
        </w:tc>
        <w:tc>
          <w:tcPr>
            <w:tcW w:w="1876" w:type="dxa"/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30.8 </w:t>
            </w:r>
          </w:p>
        </w:tc>
        <w:tc>
          <w:tcPr>
            <w:tcW w:w="979" w:type="dxa"/>
            <w:vMerge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4.3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7EB8" w:rsidRPr="00546228" w:rsidRDefault="00017EB8" w:rsidP="00017EB8">
            <w:pPr>
              <w:adjustRightInd w:val="0"/>
              <w:snapToGrid w:val="0"/>
              <w:spacing w:line="204" w:lineRule="auto"/>
              <w:jc w:val="center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46228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17.9 </w:t>
            </w:r>
          </w:p>
        </w:tc>
      </w:tr>
    </w:tbl>
    <w:p w:rsidR="00017EB8" w:rsidRPr="00546228" w:rsidRDefault="00546228" w:rsidP="00546228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cstheme="minorHAnsi"/>
          <w:color w:val="000000"/>
          <w:sz w:val="18"/>
          <w:szCs w:val="18"/>
          <w:shd w:val="clear" w:color="auto" w:fill="FFFFFF"/>
        </w:rPr>
      </w:pPr>
      <w:r w:rsidRPr="003E62C8">
        <w:rPr>
          <w:rFonts w:cstheme="minorHAnsi" w:hint="eastAsia"/>
          <w:color w:val="000000"/>
          <w:sz w:val="18"/>
          <w:szCs w:val="18"/>
          <w:shd w:val="clear" w:color="auto" w:fill="FFFFFF"/>
          <w:vertAlign w:val="superscript"/>
        </w:rPr>
        <w:t>a</w:t>
      </w:r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 xml:space="preserve"> Substrates are </w:t>
      </w:r>
      <w:proofErr w:type="spellStart"/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>phenacetin</w:t>
      </w:r>
      <w:proofErr w:type="spellEnd"/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 xml:space="preserve"> (CYP1A2), </w:t>
      </w:r>
      <w:proofErr w:type="spellStart"/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>tolbutamide</w:t>
      </w:r>
      <w:proofErr w:type="spellEnd"/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 xml:space="preserve"> (CYP2C9), </w:t>
      </w:r>
      <w:proofErr w:type="spellStart"/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>dextromethorphan</w:t>
      </w:r>
      <w:proofErr w:type="spellEnd"/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 xml:space="preserve"> (CYP2D6), </w:t>
      </w:r>
      <w:proofErr w:type="spellStart"/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>taxol</w:t>
      </w:r>
      <w:proofErr w:type="spellEnd"/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 xml:space="preserve"> (CYP2C8), </w:t>
      </w:r>
      <w:proofErr w:type="spellStart"/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>midazolam</w:t>
      </w:r>
      <w:proofErr w:type="spellEnd"/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 xml:space="preserve"> (CYP3A4), testosterone (CYP3A4), </w:t>
      </w:r>
      <w:hyperlink r:id="rId6" w:tgtFrame="_blank" w:history="1">
        <w:r w:rsidRPr="003E62C8">
          <w:rPr>
            <w:rFonts w:cstheme="minorHAnsi"/>
            <w:color w:val="000000"/>
            <w:sz w:val="18"/>
            <w:szCs w:val="18"/>
            <w:shd w:val="clear" w:color="auto" w:fill="FFFFFF"/>
          </w:rPr>
          <w:t>S-mephenytoin</w:t>
        </w:r>
      </w:hyperlink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 xml:space="preserve"> (CYP2C19) and </w:t>
      </w:r>
      <w:proofErr w:type="spellStart"/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>bupropione</w:t>
      </w:r>
      <w:proofErr w:type="spellEnd"/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 xml:space="preserve"> (CYP2B6). </w:t>
      </w:r>
      <w:r w:rsidRPr="003E62C8">
        <w:rPr>
          <w:rFonts w:cstheme="minorHAnsi" w:hint="eastAsia"/>
          <w:color w:val="000000"/>
          <w:sz w:val="18"/>
          <w:szCs w:val="18"/>
          <w:shd w:val="clear" w:color="auto" w:fill="FFFFFF"/>
          <w:vertAlign w:val="superscript"/>
        </w:rPr>
        <w:t>b</w:t>
      </w:r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 xml:space="preserve"> Substrate is </w:t>
      </w:r>
      <w:proofErr w:type="spellStart"/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>midazolam</w:t>
      </w:r>
      <w:proofErr w:type="spellEnd"/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 xml:space="preserve">. </w:t>
      </w:r>
      <w:r w:rsidRPr="003E62C8">
        <w:rPr>
          <w:rFonts w:cstheme="minorHAnsi"/>
          <w:color w:val="000000"/>
          <w:sz w:val="18"/>
          <w:szCs w:val="18"/>
          <w:shd w:val="clear" w:color="auto" w:fill="FFFFFF"/>
          <w:vertAlign w:val="superscript"/>
        </w:rPr>
        <w:t>c</w:t>
      </w:r>
      <w:r w:rsidRPr="003E62C8">
        <w:rPr>
          <w:rFonts w:cstheme="minorHAnsi"/>
          <w:color w:val="000000"/>
          <w:sz w:val="18"/>
          <w:szCs w:val="18"/>
          <w:shd w:val="clear" w:color="auto" w:fill="FFFFFF"/>
        </w:rPr>
        <w:t xml:space="preserve"> Substrate is testosterone.</w:t>
      </w:r>
      <w:bookmarkStart w:id="0" w:name="_GoBack"/>
      <w:bookmarkEnd w:id="0"/>
    </w:p>
    <w:sectPr w:rsidR="00017EB8" w:rsidRPr="00546228" w:rsidSect="006157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757F" w:rsidRDefault="00EC757F" w:rsidP="00282048">
      <w:pPr>
        <w:spacing w:line="240" w:lineRule="auto"/>
      </w:pPr>
      <w:r>
        <w:separator/>
      </w:r>
    </w:p>
  </w:endnote>
  <w:endnote w:type="continuationSeparator" w:id="0">
    <w:p w:rsidR="00EC757F" w:rsidRDefault="00EC757F" w:rsidP="0028204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757F" w:rsidRDefault="00EC757F" w:rsidP="00282048">
      <w:pPr>
        <w:spacing w:line="240" w:lineRule="auto"/>
      </w:pPr>
      <w:r>
        <w:separator/>
      </w:r>
    </w:p>
  </w:footnote>
  <w:footnote w:type="continuationSeparator" w:id="0">
    <w:p w:rsidR="00EC757F" w:rsidRDefault="00EC757F" w:rsidP="002820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685D"/>
    <w:rsid w:val="00017EB8"/>
    <w:rsid w:val="000B21F0"/>
    <w:rsid w:val="0010718A"/>
    <w:rsid w:val="00141E66"/>
    <w:rsid w:val="001774B6"/>
    <w:rsid w:val="001A1933"/>
    <w:rsid w:val="00282048"/>
    <w:rsid w:val="003C4BD7"/>
    <w:rsid w:val="003E62C8"/>
    <w:rsid w:val="004732FD"/>
    <w:rsid w:val="00546228"/>
    <w:rsid w:val="005C685D"/>
    <w:rsid w:val="00615716"/>
    <w:rsid w:val="00623DD6"/>
    <w:rsid w:val="0065622B"/>
    <w:rsid w:val="00772E81"/>
    <w:rsid w:val="007736C2"/>
    <w:rsid w:val="007F26FC"/>
    <w:rsid w:val="00970B8D"/>
    <w:rsid w:val="009901B8"/>
    <w:rsid w:val="00AD7B3F"/>
    <w:rsid w:val="00B0296D"/>
    <w:rsid w:val="00B257EE"/>
    <w:rsid w:val="00C049F4"/>
    <w:rsid w:val="00CE3F1F"/>
    <w:rsid w:val="00D2228B"/>
    <w:rsid w:val="00DB25DB"/>
    <w:rsid w:val="00EC757F"/>
    <w:rsid w:val="00ED55B6"/>
    <w:rsid w:val="00F36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E6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20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204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2048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0B21F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5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igmaaldrich.com/catalog/product/sigma/uc12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FWang</dc:creator>
  <cp:lastModifiedBy>周宇波</cp:lastModifiedBy>
  <cp:revision>4</cp:revision>
  <dcterms:created xsi:type="dcterms:W3CDTF">2021-06-27T07:36:00Z</dcterms:created>
  <dcterms:modified xsi:type="dcterms:W3CDTF">2021-06-27T09:12:00Z</dcterms:modified>
</cp:coreProperties>
</file>